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E7472" w14:textId="77777777" w:rsidR="006C0689" w:rsidRPr="00DE4AFD" w:rsidRDefault="006C0689" w:rsidP="006C0689">
      <w:pPr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color w:val="000000"/>
          <w:sz w:val="24"/>
        </w:rPr>
        <w:t>Table S2.</w:t>
      </w:r>
      <w:r w:rsidRPr="00CB0E75">
        <w:rPr>
          <w:rFonts w:ascii="Times New Roman" w:hAnsi="Times New Roman" w:hint="eastAsia"/>
          <w:b/>
          <w:bCs/>
          <w:color w:val="FF0000"/>
          <w:sz w:val="24"/>
        </w:rPr>
        <w:t xml:space="preserve"> </w:t>
      </w:r>
      <w:r w:rsidR="00CB0E75" w:rsidRPr="00DE4AFD">
        <w:rPr>
          <w:rFonts w:ascii="Times New Roman" w:hAnsi="Times New Roman"/>
          <w:b/>
          <w:bCs/>
          <w:sz w:val="24"/>
        </w:rPr>
        <w:t>Statistics for the cDNA RNA library sequences</w:t>
      </w:r>
      <w:r w:rsidR="00CB0E75" w:rsidRPr="00DE4AFD">
        <w:rPr>
          <w:rFonts w:ascii="Times New Roman" w:hAnsi="Times New Roman" w:hint="eastAsia"/>
          <w:b/>
          <w:bCs/>
          <w:sz w:val="24"/>
        </w:rPr>
        <w:t xml:space="preserve"> of</w:t>
      </w:r>
      <w:r w:rsidR="00CB0E75" w:rsidRPr="00DE4AFD">
        <w:rPr>
          <w:rFonts w:ascii="Times New Roman" w:hAnsi="Times New Roman"/>
          <w:b/>
          <w:bCs/>
          <w:sz w:val="24"/>
        </w:rPr>
        <w:t xml:space="preserve"> Gushi chicken breast muscle</w:t>
      </w:r>
      <w:r w:rsidR="00854F65" w:rsidRPr="00DE4AFD">
        <w:rPr>
          <w:rFonts w:ascii="Times New Roman" w:hAnsi="Times New Roman" w:hint="eastAsia"/>
          <w:b/>
          <w:bCs/>
          <w:sz w:val="24"/>
        </w:rPr>
        <w:t>.</w:t>
      </w:r>
    </w:p>
    <w:tbl>
      <w:tblPr>
        <w:tblpPr w:leftFromText="180" w:rightFromText="180" w:vertAnchor="text" w:horzAnchor="margin" w:tblpXSpec="center" w:tblpY="99"/>
        <w:tblOverlap w:val="never"/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276"/>
        <w:gridCol w:w="1984"/>
        <w:gridCol w:w="993"/>
        <w:gridCol w:w="992"/>
        <w:gridCol w:w="1701"/>
      </w:tblGrid>
      <w:tr w:rsidR="006C0689" w:rsidRPr="00C86A8B" w14:paraId="2EBAF51E" w14:textId="77777777" w:rsidTr="002F663F"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461114" w14:textId="77777777" w:rsidR="006C0689" w:rsidRPr="00C01319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1319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Library nam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A1A08" w14:textId="77777777" w:rsidR="006C0689" w:rsidRPr="00C01319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1319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</w:tcPr>
          <w:p w14:paraId="4E95A914" w14:textId="77777777" w:rsidR="006C0689" w:rsidRPr="00C01319" w:rsidRDefault="0055780C" w:rsidP="0055780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trike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M</w:t>
            </w:r>
            <w:r w:rsidR="006C0689" w:rsidRPr="00C01319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apped</w:t>
            </w:r>
            <w:r w:rsidR="00862D51" w:rsidRPr="00C01319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read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44DFD" w14:textId="77777777" w:rsidR="006C0689" w:rsidRPr="00C01319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1319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Q20(%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0C811" w14:textId="77777777" w:rsidR="006C0689" w:rsidRPr="00C01319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1319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Q30(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7EFE4" w14:textId="77777777" w:rsidR="006C0689" w:rsidRPr="00C01319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1319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GC content (%)</w:t>
            </w:r>
          </w:p>
        </w:tc>
      </w:tr>
      <w:tr w:rsidR="006C0689" w:rsidRPr="00C86A8B" w14:paraId="6A9EE84F" w14:textId="77777777" w:rsidTr="00C01319">
        <w:tc>
          <w:tcPr>
            <w:tcW w:w="152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55A39F8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6_1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16EB02C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,782,844</w:t>
            </w:r>
          </w:p>
        </w:tc>
        <w:tc>
          <w:tcPr>
            <w:tcW w:w="198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E6929A1" w14:textId="77777777" w:rsidR="006C0689" w:rsidRPr="00C86A8B" w:rsidRDefault="006C0689" w:rsidP="0016149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,373,496 (81.91%)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36ECE51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79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CEDF40B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.25</w:t>
            </w:r>
          </w:p>
        </w:tc>
        <w:tc>
          <w:tcPr>
            <w:tcW w:w="170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FB840E8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.53</w:t>
            </w:r>
          </w:p>
        </w:tc>
      </w:tr>
      <w:tr w:rsidR="006C0689" w:rsidRPr="00C86A8B" w14:paraId="0CF8AC03" w14:textId="77777777" w:rsidTr="00C01319"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430B58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6_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71758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,051,69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50E765DB" w14:textId="77777777" w:rsidR="006C0689" w:rsidRPr="00C86A8B" w:rsidRDefault="006C0689" w:rsidP="00161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,121,361 (79.87%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B690F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5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3A50DE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.6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D4E7C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.85</w:t>
            </w:r>
          </w:p>
        </w:tc>
      </w:tr>
      <w:tr w:rsidR="006C0689" w:rsidRPr="00C86A8B" w14:paraId="23461E8F" w14:textId="77777777" w:rsidTr="00C01319"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BB513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6_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E6667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,671,7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4FB68B8" w14:textId="77777777" w:rsidR="006C0689" w:rsidRPr="00C86A8B" w:rsidRDefault="006C0689" w:rsidP="00161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,160,188 (79.61%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D1285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6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EC2A39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.8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1C7F23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.30</w:t>
            </w:r>
          </w:p>
        </w:tc>
      </w:tr>
      <w:tr w:rsidR="006C0689" w:rsidRPr="00C86A8B" w14:paraId="776178CF" w14:textId="77777777" w:rsidTr="00C01319"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F1A4E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14_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111AD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,075,91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26C016E8" w14:textId="77777777" w:rsidR="006C0689" w:rsidRPr="00C86A8B" w:rsidRDefault="006C0689" w:rsidP="00161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,398,208 (81.38%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B7BD4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5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A3AAD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.6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79BD57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.24</w:t>
            </w:r>
          </w:p>
        </w:tc>
      </w:tr>
      <w:tr w:rsidR="006C0689" w:rsidRPr="00C86A8B" w14:paraId="6EDDBE45" w14:textId="77777777" w:rsidTr="00C01319"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4A4F7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14_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99D07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,593,13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AA9F4C8" w14:textId="77777777" w:rsidR="006C0689" w:rsidRPr="00C86A8B" w:rsidRDefault="006C0689" w:rsidP="00161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,315,647 (81.54%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04AF7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7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8A2F2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.0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0071C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.72</w:t>
            </w:r>
          </w:p>
        </w:tc>
      </w:tr>
      <w:tr w:rsidR="006C0689" w:rsidRPr="00C86A8B" w14:paraId="3E66D491" w14:textId="77777777" w:rsidTr="00C01319"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95C12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14_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DF3E1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,971,87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6871FAAB" w14:textId="77777777" w:rsidR="006C0689" w:rsidRPr="00C86A8B" w:rsidRDefault="006C0689" w:rsidP="00161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,209,772 (80.27%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A5CBE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6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4D112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.8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576AD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.86</w:t>
            </w:r>
          </w:p>
        </w:tc>
      </w:tr>
      <w:tr w:rsidR="006C0689" w:rsidRPr="00C86A8B" w14:paraId="7F782203" w14:textId="77777777" w:rsidTr="00C01319"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59320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22_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19DAF0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,542,79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53F0F863" w14:textId="77777777" w:rsidR="006C0689" w:rsidRPr="00C86A8B" w:rsidRDefault="006C0689" w:rsidP="00161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,999,491 (80.79%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5C794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2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65BE5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.8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045F2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.12</w:t>
            </w:r>
          </w:p>
        </w:tc>
      </w:tr>
      <w:tr w:rsidR="006C0689" w:rsidRPr="00C86A8B" w14:paraId="5650BD4F" w14:textId="77777777" w:rsidTr="00C01319"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DC9C5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22_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26E00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,219,51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C72AAE7" w14:textId="77777777" w:rsidR="006C0689" w:rsidRPr="00C86A8B" w:rsidRDefault="006C0689" w:rsidP="00161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,510,394 (81.68%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31C88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4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A8B96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.5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9CED6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.00</w:t>
            </w:r>
          </w:p>
        </w:tc>
      </w:tr>
      <w:tr w:rsidR="006C0689" w:rsidRPr="00C86A8B" w14:paraId="27DC5CCB" w14:textId="77777777" w:rsidTr="00C01319"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B6A2B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22_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4F819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,973,44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6ACE8FF3" w14:textId="77777777" w:rsidR="006C0689" w:rsidRPr="00C86A8B" w:rsidRDefault="006C0689" w:rsidP="00161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,507,667 (81.22%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55850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6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9B26D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.7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EF6BC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.03</w:t>
            </w:r>
          </w:p>
        </w:tc>
      </w:tr>
      <w:tr w:rsidR="006C0689" w:rsidRPr="00C86A8B" w14:paraId="126AFED1" w14:textId="77777777" w:rsidTr="00C01319"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0B10F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30_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57A13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,147,96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3558D46A" w14:textId="77777777" w:rsidR="006C0689" w:rsidRPr="00C86A8B" w:rsidRDefault="006C0689" w:rsidP="00161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,578,615 (71.33%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9B21D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2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2C093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.8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2B086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.87</w:t>
            </w:r>
          </w:p>
        </w:tc>
      </w:tr>
      <w:tr w:rsidR="006C0689" w:rsidRPr="00C86A8B" w14:paraId="3FB96BB0" w14:textId="77777777" w:rsidTr="00C01319"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E4E66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30_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27AEA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,885,11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3DC2575F" w14:textId="77777777" w:rsidR="006C0689" w:rsidRPr="00C86A8B" w:rsidRDefault="006C0689" w:rsidP="00161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,663,484 (77.62%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EB4CC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.4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AD56B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.0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A4583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.51</w:t>
            </w:r>
          </w:p>
        </w:tc>
      </w:tr>
      <w:tr w:rsidR="006C0689" w:rsidRPr="00C86A8B" w14:paraId="09BC7509" w14:textId="77777777" w:rsidTr="002F663F">
        <w:tc>
          <w:tcPr>
            <w:tcW w:w="1526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7650226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30_3</w:t>
            </w:r>
          </w:p>
        </w:tc>
        <w:tc>
          <w:tcPr>
            <w:tcW w:w="1276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9104306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,626,188</w:t>
            </w:r>
          </w:p>
        </w:tc>
        <w:tc>
          <w:tcPr>
            <w:tcW w:w="1984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4FE80124" w14:textId="77777777" w:rsidR="006C0689" w:rsidRPr="00C86A8B" w:rsidRDefault="006C0689" w:rsidP="00161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,938,322 (79.82%)</w:t>
            </w:r>
          </w:p>
        </w:tc>
        <w:tc>
          <w:tcPr>
            <w:tcW w:w="993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2809241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.90</w:t>
            </w:r>
          </w:p>
        </w:tc>
        <w:tc>
          <w:tcPr>
            <w:tcW w:w="992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97788B9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.05</w:t>
            </w:r>
          </w:p>
        </w:tc>
        <w:tc>
          <w:tcPr>
            <w:tcW w:w="1701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9C51B7E" w14:textId="77777777" w:rsidR="006C0689" w:rsidRPr="00C86A8B" w:rsidRDefault="006C0689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.54</w:t>
            </w:r>
          </w:p>
        </w:tc>
      </w:tr>
    </w:tbl>
    <w:p w14:paraId="1DE29FF5" w14:textId="77777777" w:rsidR="00103E67" w:rsidRPr="00DE4AFD" w:rsidRDefault="00103E67" w:rsidP="00103E67">
      <w:pPr>
        <w:jc w:val="left"/>
        <w:rPr>
          <w:rFonts w:ascii="Times New Roman" w:hAnsi="Times New Roman"/>
          <w:sz w:val="18"/>
          <w:szCs w:val="18"/>
        </w:rPr>
      </w:pPr>
      <w:bookmarkStart w:id="0" w:name="_GoBack"/>
      <w:r w:rsidRPr="00DE4AFD">
        <w:rPr>
          <w:rFonts w:ascii="Times New Roman" w:hAnsi="Times New Roman" w:hint="eastAsia"/>
          <w:sz w:val="18"/>
          <w:szCs w:val="18"/>
        </w:rPr>
        <w:t xml:space="preserve">The </w:t>
      </w:r>
      <w:r w:rsidR="00E90FC3" w:rsidRPr="00DE4AFD">
        <w:rPr>
          <w:rFonts w:ascii="Times New Roman" w:hAnsi="Times New Roman"/>
          <w:sz w:val="18"/>
          <w:szCs w:val="18"/>
        </w:rPr>
        <w:t>W6</w:t>
      </w:r>
      <w:r w:rsidR="00E90FC3" w:rsidRPr="00DE4AFD">
        <w:rPr>
          <w:rFonts w:ascii="Times New Roman" w:hAnsi="Times New Roman" w:hint="eastAsia"/>
          <w:sz w:val="18"/>
          <w:szCs w:val="18"/>
        </w:rPr>
        <w:t xml:space="preserve">, </w:t>
      </w:r>
      <w:r w:rsidR="00E90FC3" w:rsidRPr="00DE4AFD">
        <w:rPr>
          <w:rFonts w:ascii="Times New Roman" w:hAnsi="Times New Roman"/>
          <w:sz w:val="18"/>
          <w:szCs w:val="18"/>
        </w:rPr>
        <w:t>W14,</w:t>
      </w:r>
      <w:r w:rsidR="00E90FC3" w:rsidRPr="00DE4AFD">
        <w:rPr>
          <w:rFonts w:ascii="Times New Roman" w:hAnsi="Times New Roman" w:hint="eastAsia"/>
          <w:sz w:val="18"/>
          <w:szCs w:val="18"/>
        </w:rPr>
        <w:t xml:space="preserve"> </w:t>
      </w:r>
      <w:r w:rsidR="00E90FC3" w:rsidRPr="00DE4AFD">
        <w:rPr>
          <w:rFonts w:ascii="Times New Roman" w:hAnsi="Times New Roman"/>
          <w:sz w:val="18"/>
          <w:szCs w:val="18"/>
        </w:rPr>
        <w:t>W22</w:t>
      </w:r>
      <w:r w:rsidR="00E90FC3" w:rsidRPr="00DE4AFD">
        <w:rPr>
          <w:rFonts w:ascii="Times New Roman" w:hAnsi="Times New Roman" w:hint="eastAsia"/>
          <w:sz w:val="18"/>
          <w:szCs w:val="18"/>
        </w:rPr>
        <w:t xml:space="preserve">, and </w:t>
      </w:r>
      <w:r w:rsidR="00E90FC3" w:rsidRPr="00DE4AFD">
        <w:rPr>
          <w:rFonts w:ascii="Times New Roman" w:hAnsi="Times New Roman"/>
          <w:sz w:val="18"/>
          <w:szCs w:val="18"/>
        </w:rPr>
        <w:t>W30</w:t>
      </w:r>
      <w:r w:rsidRPr="00DE4AFD">
        <w:rPr>
          <w:rFonts w:ascii="Times New Roman" w:hAnsi="Times New Roman" w:hint="eastAsia"/>
          <w:sz w:val="18"/>
          <w:szCs w:val="18"/>
        </w:rPr>
        <w:t xml:space="preserve"> </w:t>
      </w:r>
      <w:r w:rsidRPr="00DE4AFD">
        <w:rPr>
          <w:rFonts w:ascii="Times New Roman" w:hAnsi="Times New Roman"/>
          <w:sz w:val="18"/>
          <w:szCs w:val="18"/>
        </w:rPr>
        <w:t xml:space="preserve">indicate </w:t>
      </w:r>
      <w:r w:rsidRPr="00DE4AFD">
        <w:rPr>
          <w:rFonts w:ascii="Times New Roman" w:hAnsi="Times New Roman" w:hint="eastAsia"/>
          <w:sz w:val="18"/>
          <w:szCs w:val="18"/>
        </w:rPr>
        <w:t xml:space="preserve">the </w:t>
      </w:r>
      <w:r w:rsidRPr="00DE4AFD">
        <w:rPr>
          <w:rFonts w:ascii="Times New Roman" w:hAnsi="Times New Roman"/>
          <w:sz w:val="18"/>
          <w:szCs w:val="18"/>
        </w:rPr>
        <w:t>breast muscle samples from 6, 14, 22, and 30 weeks</w:t>
      </w:r>
      <w:r w:rsidRPr="00DE4AFD">
        <w:rPr>
          <w:rFonts w:ascii="Times New Roman" w:hAnsi="Times New Roman" w:hint="eastAsia"/>
          <w:sz w:val="18"/>
          <w:szCs w:val="18"/>
        </w:rPr>
        <w:t xml:space="preserve">, </w:t>
      </w:r>
      <w:r w:rsidRPr="00DE4AFD">
        <w:rPr>
          <w:rFonts w:ascii="Times New Roman" w:hAnsi="Times New Roman"/>
          <w:sz w:val="18"/>
          <w:szCs w:val="18"/>
        </w:rPr>
        <w:t>respectively</w:t>
      </w:r>
      <w:r w:rsidRPr="00DE4AFD">
        <w:rPr>
          <w:rFonts w:ascii="Times New Roman" w:hAnsi="Times New Roman" w:hint="eastAsia"/>
          <w:sz w:val="18"/>
          <w:szCs w:val="18"/>
        </w:rPr>
        <w:t>.</w:t>
      </w:r>
      <w:bookmarkEnd w:id="0"/>
    </w:p>
    <w:sectPr w:rsidR="00103E67" w:rsidRPr="00DE4AFD" w:rsidSect="00433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283961" w14:textId="77777777" w:rsidR="00B91B58" w:rsidRDefault="00B91B58" w:rsidP="00C01319">
      <w:r>
        <w:separator/>
      </w:r>
    </w:p>
  </w:endnote>
  <w:endnote w:type="continuationSeparator" w:id="0">
    <w:p w14:paraId="0B3A2FAF" w14:textId="77777777" w:rsidR="00B91B58" w:rsidRDefault="00B91B58" w:rsidP="00C01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3A0E6" w14:textId="77777777" w:rsidR="00B91B58" w:rsidRDefault="00B91B58" w:rsidP="00C01319">
      <w:r>
        <w:separator/>
      </w:r>
    </w:p>
  </w:footnote>
  <w:footnote w:type="continuationSeparator" w:id="0">
    <w:p w14:paraId="0C3CD7ED" w14:textId="77777777" w:rsidR="00B91B58" w:rsidRDefault="00B91B58" w:rsidP="00C013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141FCC"/>
    <w:multiLevelType w:val="multilevel"/>
    <w:tmpl w:val="FAE81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D7D13EE"/>
    <w:multiLevelType w:val="multilevel"/>
    <w:tmpl w:val="AD4A9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0689"/>
    <w:rsid w:val="00103E67"/>
    <w:rsid w:val="002F663F"/>
    <w:rsid w:val="00433FCD"/>
    <w:rsid w:val="004B06F5"/>
    <w:rsid w:val="0055780C"/>
    <w:rsid w:val="006C0689"/>
    <w:rsid w:val="00813B03"/>
    <w:rsid w:val="00831978"/>
    <w:rsid w:val="00854F65"/>
    <w:rsid w:val="00862D51"/>
    <w:rsid w:val="00A529CC"/>
    <w:rsid w:val="00B17FFD"/>
    <w:rsid w:val="00B91B58"/>
    <w:rsid w:val="00C01319"/>
    <w:rsid w:val="00C86A8B"/>
    <w:rsid w:val="00CB0E75"/>
    <w:rsid w:val="00DE4AFD"/>
    <w:rsid w:val="00E90FC3"/>
    <w:rsid w:val="00F9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089755"/>
  <w15:docId w15:val="{A4AC7515-9439-4E3F-A128-97550BD49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0689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01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1319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01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1319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15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ollie McCormick</cp:lastModifiedBy>
  <cp:revision>2</cp:revision>
  <dcterms:created xsi:type="dcterms:W3CDTF">2019-02-28T16:52:00Z</dcterms:created>
  <dcterms:modified xsi:type="dcterms:W3CDTF">2019-02-28T16:52:00Z</dcterms:modified>
</cp:coreProperties>
</file>